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9ACC9C" w14:textId="4771096D" w:rsidR="00DF3827" w:rsidRPr="00DF3827" w:rsidRDefault="00DF3827" w:rsidP="00DF3827">
      <w:pPr>
        <w:jc w:val="center"/>
        <w:rPr>
          <w:rFonts w:ascii="Times New Roman" w:eastAsia="Times New Roman" w:hAnsi="Times New Roman" w:cs="Times New Roman"/>
          <w:b/>
          <w:color w:val="0D0D0D"/>
          <w:sz w:val="32"/>
          <w:szCs w:val="32"/>
        </w:rPr>
      </w:pPr>
      <w:r w:rsidRPr="00DF3827">
        <w:rPr>
          <w:rFonts w:ascii="Times New Roman" w:eastAsia="Times New Roman" w:hAnsi="Times New Roman" w:cs="Times New Roman"/>
          <w:b/>
          <w:color w:val="0D0D0D"/>
          <w:sz w:val="32"/>
          <w:szCs w:val="32"/>
        </w:rPr>
        <w:t>SUPPLEMENTARY MATERIAL</w:t>
      </w:r>
    </w:p>
    <w:p w14:paraId="434CC93A" w14:textId="77777777" w:rsidR="00DF3827" w:rsidRDefault="00DF3827"/>
    <w:p w14:paraId="2410C51A" w14:textId="77777777" w:rsidR="00DF3827" w:rsidRDefault="00DF3827"/>
    <w:p w14:paraId="1748B30B" w14:textId="77777777" w:rsidR="00DF3827" w:rsidRDefault="00DF3827"/>
    <w:p w14:paraId="30AFF5A4" w14:textId="77777777" w:rsidR="00DF3827" w:rsidRDefault="00DF3827"/>
    <w:p w14:paraId="7247F7E9" w14:textId="77777777" w:rsidR="00DF3827" w:rsidRDefault="00DF3827"/>
    <w:p w14:paraId="13594187" w14:textId="77777777" w:rsidR="00DF3827" w:rsidRDefault="00DF3827"/>
    <w:tbl>
      <w:tblPr>
        <w:tblW w:w="8360" w:type="dxa"/>
        <w:tblLook w:val="04A0" w:firstRow="1" w:lastRow="0" w:firstColumn="1" w:lastColumn="0" w:noHBand="0" w:noVBand="1"/>
      </w:tblPr>
      <w:tblGrid>
        <w:gridCol w:w="3209"/>
        <w:gridCol w:w="807"/>
        <w:gridCol w:w="802"/>
        <w:gridCol w:w="892"/>
        <w:gridCol w:w="802"/>
        <w:gridCol w:w="892"/>
        <w:gridCol w:w="956"/>
      </w:tblGrid>
      <w:tr w:rsidR="00DF3827" w:rsidRPr="00C22180" w14:paraId="45EE8F7D" w14:textId="77777777" w:rsidTr="00400589">
        <w:trPr>
          <w:trHeight w:val="300"/>
        </w:trPr>
        <w:tc>
          <w:tcPr>
            <w:tcW w:w="836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0AC4B" w14:textId="3000AFD5" w:rsidR="00DF3827" w:rsidRPr="00C22180" w:rsidRDefault="00DF3827" w:rsidP="00400589">
            <w:pPr>
              <w:pStyle w:val="Heading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3827">
              <w:rPr>
                <w:rFonts w:ascii="Times New Roman" w:eastAsia="Times New Roman" w:hAnsi="Times New Roman" w:cs="Times New Roman"/>
                <w:b/>
                <w:color w:val="0D0D0D"/>
                <w:kern w:val="0"/>
                <w:sz w:val="20"/>
                <w:szCs w:val="20"/>
                <w:lang w:val="en"/>
                <w14:ligatures w14:val="none"/>
              </w:rPr>
              <w:t xml:space="preserve">Table </w:t>
            </w:r>
            <w:r w:rsidRPr="00DF3827">
              <w:rPr>
                <w:rFonts w:ascii="Times New Roman" w:eastAsia="Times New Roman" w:hAnsi="Times New Roman" w:cs="Times New Roman"/>
                <w:b/>
                <w:color w:val="0D0D0D"/>
                <w:kern w:val="0"/>
                <w:sz w:val="20"/>
                <w:szCs w:val="20"/>
                <w:lang w:val="en"/>
                <w14:ligatures w14:val="none"/>
              </w:rPr>
              <w:t>S1</w:t>
            </w:r>
            <w:r w:rsidRPr="00DF3827">
              <w:rPr>
                <w:rFonts w:ascii="Times New Roman" w:eastAsia="Times New Roman" w:hAnsi="Times New Roman" w:cs="Times New Roman"/>
                <w:b/>
                <w:color w:val="0D0D0D"/>
                <w:kern w:val="0"/>
                <w:sz w:val="20"/>
                <w:szCs w:val="20"/>
                <w:lang w:val="en"/>
                <w14:ligatures w14:val="none"/>
              </w:rPr>
              <w:t>.</w:t>
            </w:r>
            <w:r w:rsidRPr="00DF3827">
              <w:rPr>
                <w:rFonts w:ascii="Times New Roman" w:eastAsia="Times New Roman" w:hAnsi="Times New Roman" w:cs="Times New Roman"/>
                <w:bCs/>
                <w:color w:val="0D0D0D"/>
                <w:kern w:val="0"/>
                <w:sz w:val="20"/>
                <w:szCs w:val="20"/>
                <w:lang w:val="en"/>
                <w14:ligatures w14:val="none"/>
              </w:rPr>
              <w:t xml:space="preserve"> Medication Prior to Admission</w:t>
            </w:r>
          </w:p>
        </w:tc>
      </w:tr>
      <w:tr w:rsidR="00DF3827" w:rsidRPr="00C22180" w14:paraId="394C26C1" w14:textId="77777777" w:rsidTr="00400589">
        <w:trPr>
          <w:trHeight w:val="300"/>
        </w:trPr>
        <w:tc>
          <w:tcPr>
            <w:tcW w:w="32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038ADF" w14:textId="77777777" w:rsidR="00DF3827" w:rsidRPr="00C22180" w:rsidRDefault="00DF3827" w:rsidP="00400589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36C65" w14:textId="77777777" w:rsidR="00DF3827" w:rsidRPr="00C22180" w:rsidRDefault="00DF3827" w:rsidP="0040058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22180">
              <w:rPr>
                <w:rFonts w:eastAsia="Times New Roman"/>
                <w:b/>
                <w:bCs/>
                <w:sz w:val="18"/>
                <w:szCs w:val="18"/>
              </w:rPr>
              <w:t>Black</w:t>
            </w:r>
          </w:p>
        </w:tc>
        <w:tc>
          <w:tcPr>
            <w:tcW w:w="169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2415F" w14:textId="77777777" w:rsidR="00DF3827" w:rsidRPr="00C22180" w:rsidRDefault="00DF3827" w:rsidP="0040058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22180">
              <w:rPr>
                <w:rFonts w:eastAsia="Times New Roman"/>
                <w:b/>
                <w:bCs/>
                <w:sz w:val="18"/>
                <w:szCs w:val="18"/>
              </w:rPr>
              <w:t>Caucasian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2BBD1" w14:textId="77777777" w:rsidR="00DF3827" w:rsidRPr="00C22180" w:rsidRDefault="00DF3827" w:rsidP="0040058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</w:tr>
      <w:tr w:rsidR="00DF3827" w:rsidRPr="00C22180" w14:paraId="3CC04644" w14:textId="77777777" w:rsidTr="00400589">
        <w:trPr>
          <w:trHeight w:val="300"/>
        </w:trPr>
        <w:tc>
          <w:tcPr>
            <w:tcW w:w="32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78E42" w14:textId="77777777" w:rsidR="00DF3827" w:rsidRPr="00C22180" w:rsidRDefault="00DF3827" w:rsidP="00400589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95324" w14:textId="77777777" w:rsidR="00DF3827" w:rsidRPr="00C22180" w:rsidRDefault="00DF3827" w:rsidP="0040058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76BC3" w14:textId="77777777" w:rsidR="00DF3827" w:rsidRPr="00C22180" w:rsidRDefault="00DF3827" w:rsidP="0040058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DEFF5" w14:textId="77777777" w:rsidR="00DF3827" w:rsidRPr="00C22180" w:rsidRDefault="00DF3827" w:rsidP="0040058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B54DC" w14:textId="77777777" w:rsidR="00DF3827" w:rsidRPr="00C22180" w:rsidRDefault="00DF3827" w:rsidP="0040058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34101" w14:textId="77777777" w:rsidR="00DF3827" w:rsidRPr="00C22180" w:rsidRDefault="00DF3827" w:rsidP="0040058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1AF56" w14:textId="77777777" w:rsidR="00DF3827" w:rsidRPr="00C22180" w:rsidRDefault="00DF3827" w:rsidP="0040058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DF3827" w:rsidRPr="00C22180" w14:paraId="5152421D" w14:textId="77777777" w:rsidTr="00400589">
        <w:trPr>
          <w:trHeight w:val="288"/>
        </w:trPr>
        <w:tc>
          <w:tcPr>
            <w:tcW w:w="3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783E" w14:textId="77777777" w:rsidR="00DF3827" w:rsidRPr="00C22180" w:rsidRDefault="00DF3827" w:rsidP="00400589">
            <w:pPr>
              <w:ind w:firstLineChars="100" w:firstLine="18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color w:val="000000"/>
                <w:sz w:val="18"/>
                <w:szCs w:val="18"/>
              </w:rPr>
              <w:t>n, %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BEB0" w14:textId="77777777" w:rsidR="00DF3827" w:rsidRPr="00C22180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color w:val="000000"/>
                <w:sz w:val="18"/>
                <w:szCs w:val="18"/>
              </w:rPr>
              <w:t>3,404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2973" w14:textId="77777777" w:rsidR="00DF3827" w:rsidRPr="00C22180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color w:val="000000"/>
                <w:sz w:val="18"/>
                <w:szCs w:val="18"/>
              </w:rPr>
              <w:t>22.9%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ED81" w14:textId="77777777" w:rsidR="00DF3827" w:rsidRPr="00C22180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color w:val="000000"/>
                <w:sz w:val="18"/>
                <w:szCs w:val="18"/>
              </w:rPr>
              <w:t>11,441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47B5" w14:textId="77777777" w:rsidR="00DF3827" w:rsidRPr="00C22180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color w:val="000000"/>
                <w:sz w:val="18"/>
                <w:szCs w:val="18"/>
              </w:rPr>
              <w:t>77.1%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9610" w14:textId="77777777" w:rsidR="00DF3827" w:rsidRPr="00C22180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color w:val="000000"/>
                <w:sz w:val="18"/>
                <w:szCs w:val="18"/>
              </w:rPr>
              <w:t>14,845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BD34" w14:textId="77777777" w:rsidR="00DF3827" w:rsidRPr="00C22180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color w:val="000000"/>
                <w:sz w:val="18"/>
                <w:szCs w:val="18"/>
              </w:rPr>
              <w:t>100.0%</w:t>
            </w:r>
          </w:p>
        </w:tc>
      </w:tr>
      <w:tr w:rsidR="00DF3827" w:rsidRPr="00C22180" w14:paraId="6F274C5D" w14:textId="77777777" w:rsidTr="00400589">
        <w:trPr>
          <w:trHeight w:val="288"/>
        </w:trPr>
        <w:tc>
          <w:tcPr>
            <w:tcW w:w="32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BBF44A6" w14:textId="77777777" w:rsidR="00DF3827" w:rsidRPr="00C22180" w:rsidRDefault="00DF3827" w:rsidP="0040058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color w:val="000000"/>
                <w:sz w:val="18"/>
                <w:szCs w:val="18"/>
              </w:rPr>
              <w:t>Statin</w:t>
            </w:r>
          </w:p>
        </w:tc>
        <w:tc>
          <w:tcPr>
            <w:tcW w:w="80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3B986A5" w14:textId="77777777" w:rsidR="00DF3827" w:rsidRPr="00C22180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color w:val="000000"/>
                <w:sz w:val="18"/>
                <w:szCs w:val="18"/>
              </w:rPr>
              <w:t>1,362</w:t>
            </w:r>
          </w:p>
        </w:tc>
        <w:tc>
          <w:tcPr>
            <w:tcW w:w="80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F6F48D4" w14:textId="77777777" w:rsidR="00DF3827" w:rsidRPr="00C22180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89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B499B2C" w14:textId="77777777" w:rsidR="00DF3827" w:rsidRPr="00C22180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color w:val="000000"/>
                <w:sz w:val="18"/>
                <w:szCs w:val="18"/>
              </w:rPr>
              <w:t>5,325</w:t>
            </w:r>
          </w:p>
        </w:tc>
        <w:tc>
          <w:tcPr>
            <w:tcW w:w="80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1D2BCA1" w14:textId="77777777" w:rsidR="00DF3827" w:rsidRPr="00C22180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89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C9B3791" w14:textId="77777777" w:rsidR="00DF3827" w:rsidRPr="00C22180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color w:val="000000"/>
                <w:sz w:val="18"/>
                <w:szCs w:val="18"/>
              </w:rPr>
              <w:t>6,687</w:t>
            </w:r>
          </w:p>
        </w:tc>
        <w:tc>
          <w:tcPr>
            <w:tcW w:w="95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9AF8FAA" w14:textId="77777777" w:rsidR="00DF3827" w:rsidRPr="00C22180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color w:val="000000"/>
                <w:sz w:val="18"/>
                <w:szCs w:val="18"/>
              </w:rPr>
              <w:t>45.0</w:t>
            </w:r>
          </w:p>
        </w:tc>
      </w:tr>
      <w:tr w:rsidR="00DF3827" w:rsidRPr="00C22180" w14:paraId="67C7CFF8" w14:textId="77777777" w:rsidTr="00400589">
        <w:trPr>
          <w:trHeight w:val="288"/>
        </w:trPr>
        <w:tc>
          <w:tcPr>
            <w:tcW w:w="32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1A9834C" w14:textId="77777777" w:rsidR="00DF3827" w:rsidRPr="00C22180" w:rsidRDefault="00DF3827" w:rsidP="0040058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color w:val="000000"/>
                <w:sz w:val="18"/>
                <w:szCs w:val="18"/>
              </w:rPr>
              <w:t>Aspirin</w:t>
            </w:r>
          </w:p>
        </w:tc>
        <w:tc>
          <w:tcPr>
            <w:tcW w:w="80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F1EC9A8" w14:textId="77777777" w:rsidR="00DF3827" w:rsidRPr="00C22180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C22180">
              <w:rPr>
                <w:rFonts w:eastAsia="Times New Roman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80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B2B2413" w14:textId="77777777" w:rsidR="00DF3827" w:rsidRPr="00C22180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89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113B210" w14:textId="77777777" w:rsidR="00DF3827" w:rsidRPr="00C22180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C22180">
              <w:rPr>
                <w:rFonts w:eastAsia="Times New Roman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80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BA2DC64" w14:textId="77777777" w:rsidR="00DF3827" w:rsidRPr="00C22180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89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1EDB43A" w14:textId="77777777" w:rsidR="00DF3827" w:rsidRPr="00C22180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C22180">
              <w:rPr>
                <w:rFonts w:eastAsia="Times New Roman"/>
                <w:color w:val="000000"/>
                <w:sz w:val="18"/>
                <w:szCs w:val="18"/>
              </w:rPr>
              <w:t>611</w:t>
            </w:r>
          </w:p>
        </w:tc>
        <w:tc>
          <w:tcPr>
            <w:tcW w:w="95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7281559" w14:textId="77777777" w:rsidR="00DF3827" w:rsidRPr="00C22180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22180">
              <w:rPr>
                <w:rFonts w:eastAsia="Times New Roman"/>
                <w:color w:val="000000"/>
                <w:sz w:val="18"/>
                <w:szCs w:val="18"/>
              </w:rPr>
              <w:t>31.1</w:t>
            </w:r>
          </w:p>
        </w:tc>
      </w:tr>
      <w:tr w:rsidR="00DF3827" w:rsidRPr="005279BA" w14:paraId="1A1C16FB" w14:textId="77777777" w:rsidTr="00400589">
        <w:trPr>
          <w:trHeight w:val="288"/>
        </w:trPr>
        <w:tc>
          <w:tcPr>
            <w:tcW w:w="32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78258B9" w14:textId="77777777" w:rsidR="00DF3827" w:rsidRPr="005279BA" w:rsidRDefault="00DF3827" w:rsidP="0040058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279BA">
              <w:rPr>
                <w:rFonts w:eastAsia="Times New Roman"/>
                <w:color w:val="000000"/>
                <w:sz w:val="18"/>
                <w:szCs w:val="18"/>
              </w:rPr>
              <w:t>ACE/ARBSs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92A62B" w14:textId="77777777" w:rsidR="00DF3827" w:rsidRPr="005279BA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79BA">
              <w:rPr>
                <w:rFonts w:eastAsia="Times New Roman"/>
                <w:color w:val="000000"/>
                <w:sz w:val="18"/>
                <w:szCs w:val="18"/>
              </w:rPr>
              <w:t>1,965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FDAE4A" w14:textId="77777777" w:rsidR="00DF3827" w:rsidRPr="005279BA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79BA">
              <w:rPr>
                <w:rFonts w:eastAsia="Times New Roman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143196" w14:textId="77777777" w:rsidR="00DF3827" w:rsidRPr="005279BA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79BA">
              <w:rPr>
                <w:rFonts w:eastAsia="Times New Roman"/>
                <w:color w:val="000000"/>
                <w:sz w:val="18"/>
                <w:szCs w:val="18"/>
              </w:rPr>
              <w:t>7,682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BF2620" w14:textId="77777777" w:rsidR="00DF3827" w:rsidRPr="005279BA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79BA">
              <w:rPr>
                <w:rFonts w:eastAsia="Times New Roman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268346" w14:textId="77777777" w:rsidR="00DF3827" w:rsidRPr="005279BA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79BA">
              <w:rPr>
                <w:rFonts w:eastAsia="Times New Roman"/>
                <w:color w:val="000000"/>
                <w:sz w:val="18"/>
                <w:szCs w:val="18"/>
              </w:rPr>
              <w:t>9,64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86F2C3" w14:textId="77777777" w:rsidR="00DF3827" w:rsidRPr="005279BA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79BA">
              <w:rPr>
                <w:rFonts w:eastAsia="Times New Roman"/>
                <w:color w:val="000000"/>
                <w:sz w:val="18"/>
                <w:szCs w:val="18"/>
              </w:rPr>
              <w:t>65.0</w:t>
            </w:r>
          </w:p>
        </w:tc>
      </w:tr>
      <w:tr w:rsidR="00DF3827" w:rsidRPr="005279BA" w14:paraId="5ED3EABD" w14:textId="77777777" w:rsidTr="00400589">
        <w:trPr>
          <w:trHeight w:val="288"/>
        </w:trPr>
        <w:tc>
          <w:tcPr>
            <w:tcW w:w="32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2AA63A4" w14:textId="77777777" w:rsidR="00DF3827" w:rsidRPr="005279BA" w:rsidRDefault="00DF3827" w:rsidP="0040058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279BA">
              <w:rPr>
                <w:rFonts w:eastAsia="Times New Roman"/>
                <w:color w:val="000000"/>
                <w:sz w:val="18"/>
                <w:szCs w:val="18"/>
              </w:rPr>
              <w:t>Calcium Blockers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BD56DC" w14:textId="77777777" w:rsidR="00DF3827" w:rsidRPr="005279BA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79BA">
              <w:rPr>
                <w:rFonts w:eastAsia="Times New Roman"/>
                <w:color w:val="000000"/>
                <w:sz w:val="18"/>
                <w:szCs w:val="18"/>
              </w:rPr>
              <w:t>970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B9E5F4" w14:textId="77777777" w:rsidR="00DF3827" w:rsidRPr="005279BA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79BA">
              <w:rPr>
                <w:rFonts w:eastAsia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B785AE" w14:textId="77777777" w:rsidR="00DF3827" w:rsidRPr="005279BA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79BA">
              <w:rPr>
                <w:rFonts w:eastAsia="Times New Roman"/>
                <w:color w:val="000000"/>
                <w:sz w:val="18"/>
                <w:szCs w:val="18"/>
              </w:rPr>
              <w:t>2,094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9014FD" w14:textId="77777777" w:rsidR="00DF3827" w:rsidRPr="005279BA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79BA">
              <w:rPr>
                <w:rFonts w:eastAsia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821144" w14:textId="77777777" w:rsidR="00DF3827" w:rsidRPr="005279BA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79BA">
              <w:rPr>
                <w:rFonts w:eastAsia="Times New Roman"/>
                <w:color w:val="000000"/>
                <w:sz w:val="18"/>
                <w:szCs w:val="18"/>
              </w:rPr>
              <w:t>3,064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DD3200" w14:textId="77777777" w:rsidR="00DF3827" w:rsidRPr="005279BA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79BA">
              <w:rPr>
                <w:rFonts w:eastAsia="Times New Roman"/>
                <w:color w:val="000000"/>
                <w:sz w:val="18"/>
                <w:szCs w:val="18"/>
              </w:rPr>
              <w:t>20.6</w:t>
            </w:r>
          </w:p>
        </w:tc>
      </w:tr>
      <w:tr w:rsidR="00DF3827" w:rsidRPr="005279BA" w14:paraId="64AF26A5" w14:textId="77777777" w:rsidTr="00400589">
        <w:trPr>
          <w:trHeight w:val="288"/>
        </w:trPr>
        <w:tc>
          <w:tcPr>
            <w:tcW w:w="320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E12C1B" w14:textId="77777777" w:rsidR="00DF3827" w:rsidRPr="005279BA" w:rsidRDefault="00DF3827" w:rsidP="0040058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279BA">
              <w:rPr>
                <w:rFonts w:eastAsia="Times New Roman"/>
                <w:color w:val="000000"/>
                <w:sz w:val="18"/>
                <w:szCs w:val="18"/>
              </w:rPr>
              <w:t>Diuretics</w:t>
            </w:r>
          </w:p>
        </w:tc>
        <w:tc>
          <w:tcPr>
            <w:tcW w:w="8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65BA50" w14:textId="77777777" w:rsidR="00DF3827" w:rsidRPr="005279BA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79BA">
              <w:rPr>
                <w:rFonts w:eastAsia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80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A952E0" w14:textId="77777777" w:rsidR="00DF3827" w:rsidRPr="005279BA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79BA">
              <w:rPr>
                <w:rFonts w:eastAsia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8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DD349E" w14:textId="77777777" w:rsidR="00DF3827" w:rsidRPr="005279BA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79BA">
              <w:rPr>
                <w:rFonts w:eastAsia="Times New Roman"/>
                <w:color w:val="000000"/>
                <w:sz w:val="18"/>
                <w:szCs w:val="18"/>
              </w:rPr>
              <w:t>1,665</w:t>
            </w:r>
          </w:p>
        </w:tc>
        <w:tc>
          <w:tcPr>
            <w:tcW w:w="80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3851B0" w14:textId="77777777" w:rsidR="00DF3827" w:rsidRPr="005279BA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79BA">
              <w:rPr>
                <w:rFonts w:eastAsia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8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A2A0EF" w14:textId="77777777" w:rsidR="00DF3827" w:rsidRPr="005279BA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79BA">
              <w:rPr>
                <w:rFonts w:eastAsia="Times New Roman"/>
                <w:color w:val="000000"/>
                <w:sz w:val="18"/>
                <w:szCs w:val="18"/>
              </w:rPr>
              <w:t>2,134</w:t>
            </w:r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04BC0E" w14:textId="77777777" w:rsidR="00DF3827" w:rsidRPr="005279BA" w:rsidRDefault="00DF3827" w:rsidP="0040058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79BA">
              <w:rPr>
                <w:rFonts w:eastAsia="Times New Roman"/>
                <w:color w:val="000000"/>
                <w:sz w:val="18"/>
                <w:szCs w:val="18"/>
              </w:rPr>
              <w:t>14.4</w:t>
            </w:r>
          </w:p>
        </w:tc>
      </w:tr>
    </w:tbl>
    <w:p w14:paraId="2789F14E" w14:textId="77777777" w:rsidR="00DF3827" w:rsidRDefault="00DF3827" w:rsidP="00DC79F9"/>
    <w:p w14:paraId="449E9A18" w14:textId="77777777" w:rsidR="00DF3827" w:rsidRDefault="00DF3827" w:rsidP="00DC79F9"/>
    <w:p w14:paraId="3FCA8D6A" w14:textId="77777777" w:rsidR="00DF3827" w:rsidRDefault="00DF3827" w:rsidP="00DC79F9"/>
    <w:p w14:paraId="0A9CF421" w14:textId="77777777" w:rsidR="00DF3827" w:rsidRDefault="00DF3827" w:rsidP="00DC79F9"/>
    <w:p w14:paraId="51B29CE6" w14:textId="77777777" w:rsidR="00DF3827" w:rsidRDefault="00DF3827" w:rsidP="00DC79F9"/>
    <w:p w14:paraId="6AC2FA71" w14:textId="77777777" w:rsidR="00DF3827" w:rsidRDefault="00DF3827" w:rsidP="00DC79F9"/>
    <w:tbl>
      <w:tblPr>
        <w:tblW w:w="615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470"/>
        <w:gridCol w:w="1455"/>
        <w:gridCol w:w="1440"/>
      </w:tblGrid>
      <w:tr w:rsidR="00DF3827" w:rsidRPr="00E80B2F" w14:paraId="40A2483F" w14:textId="77777777" w:rsidTr="00400589">
        <w:trPr>
          <w:trHeight w:val="330"/>
        </w:trPr>
        <w:tc>
          <w:tcPr>
            <w:tcW w:w="615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0562F6CA" w14:textId="0D73E1F9" w:rsidR="00DF3827" w:rsidRPr="00E80B2F" w:rsidRDefault="00DF3827" w:rsidP="00400589">
            <w:pPr>
              <w:spacing w:before="20" w:after="20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 w:rsidRPr="00E80B2F"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S2</w:t>
            </w:r>
            <w:r w:rsidRPr="00E80B2F"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. </w:t>
            </w:r>
            <w:r w:rsidRPr="00E80B2F">
              <w:rPr>
                <w:rFonts w:ascii="Times New Roman" w:eastAsia="Times New Roman" w:hAnsi="Times New Roman" w:cs="Times New Roman"/>
                <w:bCs/>
                <w:color w:val="0D0D0D"/>
                <w:sz w:val="20"/>
                <w:szCs w:val="20"/>
              </w:rPr>
              <w:t>Association of Predicted Probabilities and Observed Responses</w:t>
            </w:r>
          </w:p>
        </w:tc>
      </w:tr>
      <w:tr w:rsidR="00DF3827" w:rsidRPr="00E80B2F" w14:paraId="2B12F7EC" w14:textId="77777777" w:rsidTr="00400589">
        <w:trPr>
          <w:trHeight w:val="330"/>
        </w:trPr>
        <w:tc>
          <w:tcPr>
            <w:tcW w:w="1785" w:type="dxa"/>
            <w:tcBorders>
              <w:top w:val="single" w:sz="12" w:space="0" w:color="auto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E7E6E6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CBA80D0" w14:textId="77777777" w:rsidR="00DF3827" w:rsidRPr="00E80B2F" w:rsidRDefault="00DF3827" w:rsidP="00400589">
            <w:pPr>
              <w:spacing w:before="20" w:after="20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 w:rsidRPr="00E80B2F"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Percent Concordant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6" w:space="0" w:color="44546A"/>
              <w:right w:val="single" w:sz="6" w:space="0" w:color="44546A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9EC82EF" w14:textId="77777777" w:rsidR="00DF3827" w:rsidRPr="00E80B2F" w:rsidRDefault="00DF3827" w:rsidP="00400589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 w:rsidRPr="00E80B2F"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65.9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single" w:sz="6" w:space="0" w:color="44546A"/>
              <w:right w:val="single" w:sz="6" w:space="0" w:color="44546A"/>
            </w:tcBorders>
            <w:shd w:val="clear" w:color="auto" w:fill="E7E6E6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167B65B" w14:textId="77777777" w:rsidR="00DF3827" w:rsidRPr="00E80B2F" w:rsidRDefault="00DF3827" w:rsidP="00400589">
            <w:pPr>
              <w:spacing w:before="20" w:after="20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 w:rsidRPr="00E80B2F"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Somers' D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6" w:space="0" w:color="44546A"/>
              <w:right w:val="single" w:sz="6" w:space="0" w:color="44546A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CBAF5B" w14:textId="77777777" w:rsidR="00DF3827" w:rsidRPr="00E80B2F" w:rsidRDefault="00DF3827" w:rsidP="00400589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 w:rsidRPr="00E80B2F"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0.319</w:t>
            </w:r>
          </w:p>
        </w:tc>
      </w:tr>
      <w:tr w:rsidR="00DF3827" w:rsidRPr="00E80B2F" w14:paraId="722EF2DF" w14:textId="77777777" w:rsidTr="00400589">
        <w:trPr>
          <w:trHeight w:val="330"/>
        </w:trPr>
        <w:tc>
          <w:tcPr>
            <w:tcW w:w="1785" w:type="dxa"/>
            <w:tcBorders>
              <w:top w:val="nil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E7E6E6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1BDE59D" w14:textId="77777777" w:rsidR="00DF3827" w:rsidRPr="00E80B2F" w:rsidRDefault="00DF3827" w:rsidP="00400589">
            <w:pPr>
              <w:spacing w:before="20" w:after="20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 w:rsidRPr="00E80B2F"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Percent Discordan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44546A"/>
              <w:right w:val="single" w:sz="6" w:space="0" w:color="44546A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D1E7973" w14:textId="77777777" w:rsidR="00DF3827" w:rsidRPr="00E80B2F" w:rsidRDefault="00DF3827" w:rsidP="00400589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 w:rsidRPr="00E80B2F"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34.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44546A"/>
              <w:right w:val="single" w:sz="6" w:space="0" w:color="44546A"/>
            </w:tcBorders>
            <w:shd w:val="clear" w:color="auto" w:fill="E7E6E6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25FA35" w14:textId="77777777" w:rsidR="00DF3827" w:rsidRPr="00E80B2F" w:rsidRDefault="00DF3827" w:rsidP="00400589">
            <w:pPr>
              <w:spacing w:before="20" w:after="20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 w:rsidRPr="00E80B2F"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Gamm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44546A"/>
              <w:right w:val="single" w:sz="6" w:space="0" w:color="44546A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CFC9D65" w14:textId="77777777" w:rsidR="00DF3827" w:rsidRPr="00E80B2F" w:rsidRDefault="00DF3827" w:rsidP="00400589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 w:rsidRPr="00E80B2F"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0.319</w:t>
            </w:r>
          </w:p>
        </w:tc>
      </w:tr>
      <w:tr w:rsidR="00DF3827" w:rsidRPr="00E80B2F" w14:paraId="7D393068" w14:textId="77777777" w:rsidTr="00400589">
        <w:trPr>
          <w:trHeight w:val="330"/>
        </w:trPr>
        <w:tc>
          <w:tcPr>
            <w:tcW w:w="1785" w:type="dxa"/>
            <w:tcBorders>
              <w:top w:val="nil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E7E6E6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E284449" w14:textId="77777777" w:rsidR="00DF3827" w:rsidRPr="00E80B2F" w:rsidRDefault="00DF3827" w:rsidP="00400589">
            <w:pPr>
              <w:spacing w:before="20" w:after="20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 w:rsidRPr="00E80B2F"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Percent Tied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44546A"/>
              <w:right w:val="single" w:sz="6" w:space="0" w:color="44546A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9D04DF5" w14:textId="77777777" w:rsidR="00DF3827" w:rsidRPr="00E80B2F" w:rsidRDefault="00DF3827" w:rsidP="00400589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 w:rsidRPr="00E80B2F"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0.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44546A"/>
              <w:right w:val="single" w:sz="6" w:space="0" w:color="44546A"/>
            </w:tcBorders>
            <w:shd w:val="clear" w:color="auto" w:fill="E7E6E6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4B74A4" w14:textId="77777777" w:rsidR="00DF3827" w:rsidRPr="00E80B2F" w:rsidRDefault="00DF3827" w:rsidP="00400589">
            <w:pPr>
              <w:spacing w:before="20" w:after="20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 w:rsidRPr="00E80B2F"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Tau-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44546A"/>
              <w:right w:val="single" w:sz="6" w:space="0" w:color="44546A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C679BD" w14:textId="77777777" w:rsidR="00DF3827" w:rsidRPr="00E80B2F" w:rsidRDefault="00DF3827" w:rsidP="00400589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 w:rsidRPr="00E80B2F"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0.141</w:t>
            </w:r>
          </w:p>
        </w:tc>
      </w:tr>
      <w:tr w:rsidR="00DF3827" w:rsidRPr="00E80B2F" w14:paraId="5CE5F9E7" w14:textId="77777777" w:rsidTr="00400589">
        <w:trPr>
          <w:trHeight w:val="330"/>
        </w:trPr>
        <w:tc>
          <w:tcPr>
            <w:tcW w:w="1785" w:type="dxa"/>
            <w:tcBorders>
              <w:top w:val="nil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E7E6E6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030397" w14:textId="77777777" w:rsidR="00DF3827" w:rsidRPr="00E80B2F" w:rsidRDefault="00DF3827" w:rsidP="00400589">
            <w:pPr>
              <w:spacing w:before="20" w:after="20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 w:rsidRPr="00E80B2F"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Pair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44546A"/>
              <w:right w:val="single" w:sz="6" w:space="0" w:color="44546A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CAD6A6F" w14:textId="77777777" w:rsidR="00DF3827" w:rsidRPr="00E80B2F" w:rsidRDefault="00DF3827" w:rsidP="00400589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 w:rsidRPr="00E80B2F"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4858020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44546A"/>
              <w:right w:val="single" w:sz="6" w:space="0" w:color="44546A"/>
            </w:tcBorders>
            <w:shd w:val="clear" w:color="auto" w:fill="E7E6E6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D8EF1A" w14:textId="77777777" w:rsidR="00DF3827" w:rsidRPr="00E80B2F" w:rsidRDefault="00DF3827" w:rsidP="00400589">
            <w:pPr>
              <w:spacing w:before="20" w:after="20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 w:rsidRPr="00E80B2F"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44546A"/>
              <w:right w:val="single" w:sz="6" w:space="0" w:color="44546A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599CEC" w14:textId="77777777" w:rsidR="00DF3827" w:rsidRPr="00E80B2F" w:rsidRDefault="00DF3827" w:rsidP="00400589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 w:rsidRPr="00E80B2F"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0.660</w:t>
            </w:r>
          </w:p>
        </w:tc>
      </w:tr>
    </w:tbl>
    <w:p w14:paraId="3201AD52" w14:textId="77777777" w:rsidR="00DF3827" w:rsidRPr="00DC79F9" w:rsidRDefault="00DF3827" w:rsidP="00DC79F9"/>
    <w:sectPr w:rsidR="00DF3827" w:rsidRPr="00DC79F9" w:rsidSect="00B13D0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9F9"/>
    <w:rsid w:val="00051A55"/>
    <w:rsid w:val="001845D4"/>
    <w:rsid w:val="001F3F7A"/>
    <w:rsid w:val="00287E80"/>
    <w:rsid w:val="002D7F2E"/>
    <w:rsid w:val="00505BDC"/>
    <w:rsid w:val="00534DC3"/>
    <w:rsid w:val="0066089E"/>
    <w:rsid w:val="00680765"/>
    <w:rsid w:val="007E1ABB"/>
    <w:rsid w:val="00AC3491"/>
    <w:rsid w:val="00B13D0F"/>
    <w:rsid w:val="00DB0FE2"/>
    <w:rsid w:val="00DC79F9"/>
    <w:rsid w:val="00DD26D3"/>
    <w:rsid w:val="00DF3827"/>
    <w:rsid w:val="00E049D2"/>
    <w:rsid w:val="00FC6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B14017"/>
  <w15:chartTrackingRefBased/>
  <w15:docId w15:val="{2C1E09ED-9CAA-4753-BA30-7FA012D9E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827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9F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79F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9F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9F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9F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9F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9F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9F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9F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9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C79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9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9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9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9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9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9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9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9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79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9F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79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79F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79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9F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79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9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9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9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497</Characters>
  <Application>Microsoft Office Word</Application>
  <DocSecurity>0</DocSecurity>
  <Lines>99</Lines>
  <Paragraphs>84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d shaker</dc:creator>
  <cp:keywords/>
  <dc:description/>
  <cp:lastModifiedBy>farhad shaker</cp:lastModifiedBy>
  <cp:revision>2</cp:revision>
  <dcterms:created xsi:type="dcterms:W3CDTF">2024-12-19T08:45:00Z</dcterms:created>
  <dcterms:modified xsi:type="dcterms:W3CDTF">2024-12-19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c28e5c-9056-4f08-91c1-fc7213f4230f</vt:lpwstr>
  </property>
</Properties>
</file>